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AC1023" w14:textId="74800B9E" w:rsidR="00951E8C" w:rsidRPr="00BE6EF0" w:rsidRDefault="00951E8C" w:rsidP="009A2BEE">
      <w:r>
        <w:t>Supplementary Table S2. Compari</w:t>
      </w:r>
      <w:r w:rsidR="00C224A2">
        <w:t>s</w:t>
      </w:r>
      <w:r>
        <w:t xml:space="preserve">on </w:t>
      </w:r>
      <w:r w:rsidR="00C224A2">
        <w:t>of</w:t>
      </w:r>
      <w:r>
        <w:t xml:space="preserve"> inducible and constitutive DSBs</w:t>
      </w:r>
    </w:p>
    <w:p w14:paraId="731DB5E2" w14:textId="6ADE7630" w:rsidR="00D9329B" w:rsidRDefault="006E1E85" w:rsidP="00D9329B">
      <w:pPr>
        <w:jc w:val="both"/>
      </w:pPr>
      <w:r w:rsidRPr="006E1E85">
        <w:rPr>
          <w:noProof/>
        </w:rPr>
        <w:drawing>
          <wp:inline distT="0" distB="0" distL="0" distR="0" wp14:anchorId="7368F88F" wp14:editId="3CF4AC08">
            <wp:extent cx="5943600" cy="4342130"/>
            <wp:effectExtent l="0" t="0" r="0" b="1270"/>
            <wp:docPr id="112929859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9298592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42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64FD7D" w14:textId="77777777" w:rsidR="006E1E85" w:rsidRDefault="006E1E85" w:rsidP="00D9329B">
      <w:pPr>
        <w:jc w:val="both"/>
      </w:pPr>
    </w:p>
    <w:p w14:paraId="55D79D5B" w14:textId="621F17BF" w:rsidR="00D9329B" w:rsidRDefault="00D9329B" w:rsidP="00D9329B">
      <w:pPr>
        <w:jc w:val="both"/>
      </w:pPr>
      <w:r w:rsidRPr="00C5169E">
        <w:t xml:space="preserve">Supplementary Table </w:t>
      </w:r>
      <w:r w:rsidR="004A1FFC">
        <w:t>S</w:t>
      </w:r>
      <w:r>
        <w:t>2</w:t>
      </w:r>
      <w:r w:rsidRPr="00C5169E">
        <w:t xml:space="preserve">. </w:t>
      </w:r>
      <w:r>
        <w:t xml:space="preserve">Comparation between inducible and constitutive expression of HO and Cas9 endonucleases in strains with divergent repeats. Viabilities were investigated following unique </w:t>
      </w:r>
      <w:r w:rsidRPr="00776654">
        <w:t>DSB</w:t>
      </w:r>
      <w:r>
        <w:t xml:space="preserve">s created in an inducible way (by HO endonuclease in Tailed strains and inducible Cas9 pRT02 in Tailless strains) or in a constitutive way (by transforming the strains with Cas9 plasmids pAB101 in tailed strains and pRT01 in tailless strains) – see Materials &amp; Methods section. </w:t>
      </w:r>
      <w:r w:rsidRPr="002B3C02">
        <w:t xml:space="preserve">Each value represents the average from at least </w:t>
      </w:r>
      <w:r>
        <w:t>three</w:t>
      </w:r>
      <w:r w:rsidRPr="002B3C02">
        <w:t xml:space="preserve"> independent experiment</w:t>
      </w:r>
      <w:r w:rsidRPr="000547FA">
        <w:t>s</w:t>
      </w:r>
      <w:r w:rsidR="00CA31E9" w:rsidRPr="000547FA">
        <w:t>.</w:t>
      </w:r>
      <w:r w:rsidRPr="000547FA">
        <w:t xml:space="preserve"> </w:t>
      </w:r>
      <w:r w:rsidRPr="00695179">
        <w:rPr>
          <w:rFonts w:eastAsiaTheme="minorHAnsi"/>
        </w:rPr>
        <w:t>One SD of</w:t>
      </w:r>
      <w:r>
        <w:t xml:space="preserve"> </w:t>
      </w:r>
      <w:r w:rsidRPr="00695179">
        <w:rPr>
          <w:rFonts w:eastAsiaTheme="minorHAnsi"/>
        </w:rPr>
        <w:t xml:space="preserve">the mean is shown in parentheses. </w:t>
      </w:r>
      <w:r w:rsidRPr="00FC5A7C">
        <w:rPr>
          <w:rFonts w:eastAsiaTheme="minorHAnsi"/>
        </w:rPr>
        <w:t xml:space="preserve">Experimental means were statistically compared by One-Way ANOVA test. </w:t>
      </w:r>
      <w:r>
        <w:rPr>
          <w:rFonts w:eastAsiaTheme="minorHAnsi"/>
        </w:rPr>
        <w:t xml:space="preserve">ND = </w:t>
      </w:r>
      <w:r w:rsidRPr="00695179">
        <w:rPr>
          <w:rFonts w:eastAsiaTheme="minorHAnsi"/>
        </w:rPr>
        <w:t xml:space="preserve"> not</w:t>
      </w:r>
      <w:r>
        <w:rPr>
          <w:rFonts w:eastAsiaTheme="minorHAnsi"/>
        </w:rPr>
        <w:t xml:space="preserve"> determined</w:t>
      </w:r>
    </w:p>
    <w:p w14:paraId="4BBC8872" w14:textId="77777777" w:rsidR="00D9329B" w:rsidRDefault="00D9329B" w:rsidP="00D9329B">
      <w:pPr>
        <w:jc w:val="both"/>
      </w:pPr>
    </w:p>
    <w:p w14:paraId="1ACB55D5" w14:textId="77777777" w:rsidR="00D9329B" w:rsidRDefault="00D9329B" w:rsidP="00D9329B">
      <w:pPr>
        <w:jc w:val="both"/>
      </w:pPr>
    </w:p>
    <w:p w14:paraId="05A88CBF" w14:textId="77777777" w:rsidR="00D9329B" w:rsidRDefault="00D9329B" w:rsidP="00D9329B">
      <w:pPr>
        <w:jc w:val="both"/>
      </w:pPr>
    </w:p>
    <w:p w14:paraId="7ECE1ABB" w14:textId="77777777" w:rsidR="00D9329B" w:rsidRDefault="00D9329B" w:rsidP="00D9329B">
      <w:pPr>
        <w:jc w:val="both"/>
      </w:pPr>
    </w:p>
    <w:p w14:paraId="2D88B7FB" w14:textId="77777777" w:rsidR="00D9329B" w:rsidRDefault="00D9329B" w:rsidP="00D9329B">
      <w:pPr>
        <w:jc w:val="both"/>
      </w:pPr>
    </w:p>
    <w:p w14:paraId="32D8BDD8" w14:textId="77777777" w:rsidR="00D9329B" w:rsidRDefault="00D9329B" w:rsidP="00D9329B">
      <w:pPr>
        <w:jc w:val="both"/>
      </w:pPr>
    </w:p>
    <w:p w14:paraId="21973BE0" w14:textId="77777777" w:rsidR="00D9329B" w:rsidRDefault="00D9329B" w:rsidP="00D9329B">
      <w:pPr>
        <w:jc w:val="both"/>
      </w:pPr>
    </w:p>
    <w:p w14:paraId="6848D6DC" w14:textId="77777777" w:rsidR="00D9329B" w:rsidRDefault="00D9329B" w:rsidP="00D9329B">
      <w:pPr>
        <w:jc w:val="both"/>
      </w:pPr>
    </w:p>
    <w:p w14:paraId="6E280A4D" w14:textId="77777777" w:rsidR="000547FA" w:rsidRDefault="000547FA" w:rsidP="00FC3EE7"/>
    <w:p w14:paraId="64EFD9A6" w14:textId="77777777" w:rsidR="009C0D71" w:rsidRDefault="009C0D71" w:rsidP="00FC3EE7">
      <w:pPr>
        <w:rPr>
          <w:sz w:val="20"/>
          <w:szCs w:val="20"/>
        </w:rPr>
      </w:pPr>
    </w:p>
    <w:p w14:paraId="51081524" w14:textId="77777777" w:rsidR="009C0D71" w:rsidRDefault="009C0D71" w:rsidP="00FC3EE7">
      <w:pPr>
        <w:rPr>
          <w:sz w:val="20"/>
          <w:szCs w:val="20"/>
        </w:rPr>
      </w:pPr>
    </w:p>
    <w:p w14:paraId="6523EC0C" w14:textId="77777777" w:rsidR="0082399F" w:rsidRDefault="0082399F" w:rsidP="00FC3EE7">
      <w:pPr>
        <w:rPr>
          <w:rFonts w:asciiTheme="minorHAnsi" w:hAnsiTheme="minorHAnsi" w:cstheme="minorHAnsi"/>
          <w:sz w:val="22"/>
          <w:szCs w:val="22"/>
        </w:rPr>
      </w:pPr>
    </w:p>
    <w:sectPr w:rsidR="0082399F" w:rsidSect="005938B9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65573A"/>
    <w:multiLevelType w:val="hybridMultilevel"/>
    <w:tmpl w:val="3D369F4A"/>
    <w:lvl w:ilvl="0" w:tplc="04090001">
      <w:start w:val="1"/>
      <w:numFmt w:val="bullet"/>
      <w:lvlText w:val=""/>
      <w:lvlJc w:val="left"/>
      <w:pPr>
        <w:ind w:left="118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09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62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4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69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78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0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29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949" w:hanging="360"/>
      </w:pPr>
      <w:rPr>
        <w:rFonts w:ascii="Wingdings" w:hAnsi="Wingdings" w:hint="default"/>
      </w:rPr>
    </w:lvl>
  </w:abstractNum>
  <w:num w:numId="1" w16cid:durableId="12198985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4"/>
  <w:proofState w:spelling="clean" w:grammar="clean"/>
  <w:doNotTrackMov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02A"/>
    <w:rsid w:val="000134EB"/>
    <w:rsid w:val="000279A6"/>
    <w:rsid w:val="000547FA"/>
    <w:rsid w:val="00054DA8"/>
    <w:rsid w:val="000C3655"/>
    <w:rsid w:val="000C6BA8"/>
    <w:rsid w:val="000E374A"/>
    <w:rsid w:val="001806FB"/>
    <w:rsid w:val="00192CBD"/>
    <w:rsid w:val="001A7BD7"/>
    <w:rsid w:val="001F1AC6"/>
    <w:rsid w:val="001F3499"/>
    <w:rsid w:val="00260D4D"/>
    <w:rsid w:val="002713B3"/>
    <w:rsid w:val="00281E38"/>
    <w:rsid w:val="002E5478"/>
    <w:rsid w:val="00351231"/>
    <w:rsid w:val="003913B4"/>
    <w:rsid w:val="00405835"/>
    <w:rsid w:val="00422CD6"/>
    <w:rsid w:val="0044412D"/>
    <w:rsid w:val="004519AA"/>
    <w:rsid w:val="00466A94"/>
    <w:rsid w:val="004835CF"/>
    <w:rsid w:val="004A1FFC"/>
    <w:rsid w:val="004C60BF"/>
    <w:rsid w:val="004F7AB1"/>
    <w:rsid w:val="005011E8"/>
    <w:rsid w:val="005037FD"/>
    <w:rsid w:val="00533C89"/>
    <w:rsid w:val="005910E9"/>
    <w:rsid w:val="00626FD7"/>
    <w:rsid w:val="00630EC6"/>
    <w:rsid w:val="00675B14"/>
    <w:rsid w:val="006C67B9"/>
    <w:rsid w:val="006E1E85"/>
    <w:rsid w:val="006F3926"/>
    <w:rsid w:val="00703C27"/>
    <w:rsid w:val="007B28EF"/>
    <w:rsid w:val="007E3358"/>
    <w:rsid w:val="007F10C6"/>
    <w:rsid w:val="0082399F"/>
    <w:rsid w:val="00830362"/>
    <w:rsid w:val="00830928"/>
    <w:rsid w:val="00853FB8"/>
    <w:rsid w:val="00862704"/>
    <w:rsid w:val="008E32F9"/>
    <w:rsid w:val="00931E44"/>
    <w:rsid w:val="00951E8C"/>
    <w:rsid w:val="00956624"/>
    <w:rsid w:val="009A2BEE"/>
    <w:rsid w:val="009A3631"/>
    <w:rsid w:val="009C0D71"/>
    <w:rsid w:val="00A124FD"/>
    <w:rsid w:val="00A36E4F"/>
    <w:rsid w:val="00A872A4"/>
    <w:rsid w:val="00AB313B"/>
    <w:rsid w:val="00AB39BF"/>
    <w:rsid w:val="00AC47A6"/>
    <w:rsid w:val="00AC5186"/>
    <w:rsid w:val="00AD083E"/>
    <w:rsid w:val="00AD50C8"/>
    <w:rsid w:val="00B663E8"/>
    <w:rsid w:val="00B81D37"/>
    <w:rsid w:val="00B8331E"/>
    <w:rsid w:val="00BB3DFB"/>
    <w:rsid w:val="00BE6EF0"/>
    <w:rsid w:val="00C224A2"/>
    <w:rsid w:val="00C2793F"/>
    <w:rsid w:val="00C405B7"/>
    <w:rsid w:val="00C5169E"/>
    <w:rsid w:val="00C5195C"/>
    <w:rsid w:val="00CA31E9"/>
    <w:rsid w:val="00CF6814"/>
    <w:rsid w:val="00D02160"/>
    <w:rsid w:val="00D0530D"/>
    <w:rsid w:val="00D056E4"/>
    <w:rsid w:val="00D106EA"/>
    <w:rsid w:val="00D16E20"/>
    <w:rsid w:val="00D24480"/>
    <w:rsid w:val="00D25C8E"/>
    <w:rsid w:val="00D52FBF"/>
    <w:rsid w:val="00D9329B"/>
    <w:rsid w:val="00DC302A"/>
    <w:rsid w:val="00E06ADB"/>
    <w:rsid w:val="00E27F13"/>
    <w:rsid w:val="00E66BC0"/>
    <w:rsid w:val="00E801EC"/>
    <w:rsid w:val="00E95C79"/>
    <w:rsid w:val="00EC4449"/>
    <w:rsid w:val="00ED16EB"/>
    <w:rsid w:val="00F0529F"/>
    <w:rsid w:val="00F239C1"/>
    <w:rsid w:val="00F8530A"/>
    <w:rsid w:val="00FC3254"/>
    <w:rsid w:val="00FC3EE7"/>
    <w:rsid w:val="00FC4E15"/>
    <w:rsid w:val="00FD6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31B4A8"/>
  <w15:chartTrackingRefBased/>
  <w15:docId w15:val="{47692DBD-3AFD-BD42-B6A1-7A250DD60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302A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302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C302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DC30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C302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663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63E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63E8"/>
    <w:rPr>
      <w:rFonts w:ascii="Times New Roman" w:eastAsia="Times New Roman" w:hAnsi="Times New Roman" w:cs="Times New Roman"/>
      <w:sz w:val="20"/>
      <w:szCs w:val="20"/>
    </w:rPr>
  </w:style>
  <w:style w:type="paragraph" w:styleId="Revision">
    <w:name w:val="Revision"/>
    <w:hidden/>
    <w:uiPriority w:val="99"/>
    <w:semiHidden/>
    <w:rsid w:val="00B663E8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463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8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7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5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SAPEDE</dc:creator>
  <cp:keywords/>
  <dc:description/>
  <cp:lastModifiedBy>Jim Haber</cp:lastModifiedBy>
  <cp:revision>3</cp:revision>
  <dcterms:created xsi:type="dcterms:W3CDTF">2024-01-08T16:24:00Z</dcterms:created>
  <dcterms:modified xsi:type="dcterms:W3CDTF">2024-01-08T16:32:00Z</dcterms:modified>
</cp:coreProperties>
</file>